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74E51" w14:textId="77777777" w:rsidR="0034763B" w:rsidRDefault="0034763B" w:rsidP="0034763B">
      <w:pPr>
        <w:pStyle w:val="Heading1"/>
      </w:pPr>
      <w:r>
        <w:t xml:space="preserve">Additional file </w:t>
      </w:r>
      <w:bookmarkStart w:id="0" w:name="_GoBack"/>
      <w:bookmarkEnd w:id="0"/>
      <w:r>
        <w:t>1</w:t>
      </w:r>
    </w:p>
    <w:p w14:paraId="17A43572" w14:textId="77777777" w:rsidR="0034763B" w:rsidRPr="00E84441" w:rsidRDefault="0034763B" w:rsidP="0034763B">
      <w:pPr>
        <w:pStyle w:val="Subtitle"/>
        <w:rPr>
          <w:rFonts w:ascii="Arial" w:eastAsia="Bitstream Vera Sans" w:hAnsi="Arial" w:cs="Arial"/>
          <w:b/>
          <w:bCs/>
          <w:sz w:val="20"/>
          <w:szCs w:val="20"/>
          <w:lang w:bidi="en-US"/>
        </w:rPr>
      </w:pPr>
      <w:r w:rsidRPr="00E84441">
        <w:rPr>
          <w:rFonts w:eastAsia="Bitstream Vera Sans"/>
          <w:b/>
          <w:lang w:bidi="en-US"/>
        </w:rPr>
        <w:t>Table S1.</w:t>
      </w:r>
      <w:r w:rsidRPr="00E84441">
        <w:rPr>
          <w:rFonts w:eastAsia="Bitstream Vera Sans"/>
          <w:lang w:bidi="en-US"/>
        </w:rPr>
        <w:t xml:space="preserve"> Associated MIGS record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75"/>
        <w:gridCol w:w="3614"/>
        <w:gridCol w:w="4553"/>
      </w:tblGrid>
      <w:tr w:rsidR="0034763B" w:rsidRPr="00F645A9" w14:paraId="276DD05B" w14:textId="77777777" w:rsidTr="008F4B41">
        <w:trPr>
          <w:trHeight w:val="178"/>
        </w:trPr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99CC00"/>
            <w:vAlign w:val="bottom"/>
          </w:tcPr>
          <w:p w14:paraId="11A31CDA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1955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val="clear" w:color="auto" w:fill="99CC00"/>
            <w:vAlign w:val="bottom"/>
          </w:tcPr>
          <w:p w14:paraId="399680C8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field name</w:t>
            </w:r>
          </w:p>
        </w:tc>
        <w:tc>
          <w:tcPr>
            <w:tcW w:w="2463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99CC00"/>
            <w:vAlign w:val="bottom"/>
          </w:tcPr>
          <w:p w14:paraId="5DD74B3A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34763B" w:rsidRPr="00F645A9" w14:paraId="40DB3EA8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3ADEF632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1697AC6A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ubmit to INSDC/Trace archive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53BE2697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4763B" w:rsidRPr="00F645A9" w14:paraId="74A98A92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35FF77AB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49E9D49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PID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4BBE7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4763B" w:rsidRPr="00F645A9" w14:paraId="421E1D8E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2735F468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BEE0CE0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Trace Archiv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70D812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4763B" w:rsidRPr="00F645A9" w14:paraId="365394DF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1860A37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4E6B954C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MIGS CHECK LIST TYP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center"/>
          </w:tcPr>
          <w:p w14:paraId="104B5DA1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4763B" w:rsidRPr="00F645A9" w14:paraId="1543F980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center"/>
          </w:tcPr>
          <w:p w14:paraId="3F830F5F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center"/>
          </w:tcPr>
          <w:p w14:paraId="21F1799E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Project Nam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center"/>
          </w:tcPr>
          <w:p w14:paraId="47D36E87" w14:textId="77777777" w:rsidR="0034763B" w:rsidRPr="00F645A9" w:rsidRDefault="0058734E" w:rsidP="008F4B41">
            <w:pPr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proofErr w:type="spellStart"/>
              <w:r w:rsidR="0034763B">
                <w:rPr>
                  <w:rStyle w:val="NamesforLife"/>
                  <w:rFonts w:ascii="Arial" w:hAnsi="Arial" w:cs="Arial"/>
                  <w:i/>
                  <w:sz w:val="20"/>
                  <w:szCs w:val="20"/>
                </w:rPr>
                <w:t>Butyrivibrio</w:t>
              </w:r>
              <w:proofErr w:type="spellEnd"/>
              <w:r w:rsidR="0034763B">
                <w:rPr>
                  <w:rStyle w:val="NamesforLife"/>
                  <w:rFonts w:ascii="Arial" w:hAnsi="Arial" w:cs="Arial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4763B">
                <w:rPr>
                  <w:rStyle w:val="NamesforLife"/>
                  <w:rFonts w:ascii="Arial" w:hAnsi="Arial" w:cs="Arial"/>
                  <w:i/>
                  <w:sz w:val="20"/>
                  <w:szCs w:val="20"/>
                </w:rPr>
                <w:t>hungatei</w:t>
              </w:r>
              <w:proofErr w:type="spellEnd"/>
            </w:hyperlink>
            <w:r w:rsidR="0034763B" w:rsidRPr="00F645A9">
              <w:rPr>
                <w:rFonts w:ascii="Arial" w:hAnsi="Arial" w:cs="Arial"/>
                <w:sz w:val="20"/>
                <w:szCs w:val="20"/>
              </w:rPr>
              <w:t xml:space="preserve"> MB2003</w:t>
            </w:r>
          </w:p>
        </w:tc>
      </w:tr>
      <w:tr w:rsidR="0034763B" w:rsidRPr="00F645A9" w14:paraId="58C1D178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center"/>
          </w:tcPr>
          <w:p w14:paraId="6BC76FC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center"/>
          </w:tcPr>
          <w:p w14:paraId="5D17FBAF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Geographic Location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AFFCD"/>
            <w:vAlign w:val="center"/>
          </w:tcPr>
          <w:p w14:paraId="7C1F530B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45A9">
              <w:rPr>
                <w:rFonts w:ascii="Arial" w:hAnsi="Arial" w:cs="Arial"/>
                <w:sz w:val="20"/>
                <w:szCs w:val="20"/>
              </w:rPr>
              <w:t>Ruakura</w:t>
            </w:r>
            <w:proofErr w:type="spellEnd"/>
            <w:r w:rsidRPr="00F645A9">
              <w:rPr>
                <w:rFonts w:ascii="Arial" w:hAnsi="Arial" w:cs="Arial"/>
                <w:sz w:val="20"/>
                <w:szCs w:val="20"/>
              </w:rPr>
              <w:t>, Hamilton, New Zealand</w:t>
            </w:r>
          </w:p>
        </w:tc>
      </w:tr>
      <w:tr w:rsidR="0034763B" w:rsidRPr="00F645A9" w14:paraId="11CC4E5F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1E8DC7D4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037E4AF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Latitud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B4CF128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-37.77 (37°46'28"S)</w:t>
            </w:r>
          </w:p>
        </w:tc>
      </w:tr>
      <w:tr w:rsidR="0034763B" w:rsidRPr="00F645A9" w14:paraId="357A040D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65E746E2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4974B07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Longitud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64034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+175.31 (175°18'31"E)</w:t>
            </w:r>
          </w:p>
        </w:tc>
      </w:tr>
      <w:tr w:rsidR="0034763B" w:rsidRPr="00F645A9" w14:paraId="26AB40D0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24FA35A0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DE7F8DE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Depth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329E6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4763B" w:rsidRPr="00F645A9" w14:paraId="25734A72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12E22064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80151FB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Altitud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2BFC2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40 m</w:t>
            </w:r>
          </w:p>
        </w:tc>
      </w:tr>
      <w:tr w:rsidR="0034763B" w:rsidRPr="00F645A9" w14:paraId="142AF7D8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center"/>
          </w:tcPr>
          <w:p w14:paraId="52FBD081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center"/>
          </w:tcPr>
          <w:p w14:paraId="217ABD95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Time of Sample collection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7CC7B300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May 2009</w:t>
            </w:r>
          </w:p>
        </w:tc>
      </w:tr>
      <w:tr w:rsidR="0034763B" w:rsidRPr="00F645A9" w14:paraId="7FA745E9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4F72E239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055D8CDC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Habitat (</w:t>
            </w:r>
            <w:proofErr w:type="spellStart"/>
            <w:r w:rsidRPr="00F645A9">
              <w:rPr>
                <w:rFonts w:ascii="Arial" w:hAnsi="Arial" w:cs="Arial"/>
                <w:sz w:val="20"/>
                <w:szCs w:val="20"/>
              </w:rPr>
              <w:t>EnvO</w:t>
            </w:r>
            <w:proofErr w:type="spellEnd"/>
            <w:r w:rsidRPr="00F645A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70F199D4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Bovine rumen</w:t>
            </w:r>
          </w:p>
        </w:tc>
      </w:tr>
      <w:tr w:rsidR="0034763B" w:rsidRPr="00F645A9" w14:paraId="3A43EB4F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center"/>
          </w:tcPr>
          <w:p w14:paraId="4F31EB10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913A28C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Temperatur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FB79E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37-39°C</w:t>
            </w:r>
          </w:p>
        </w:tc>
      </w:tr>
      <w:tr w:rsidR="0034763B" w:rsidRPr="00F645A9" w14:paraId="409F3E96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center"/>
          </w:tcPr>
          <w:p w14:paraId="5AA71768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739C539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pH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010BE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  <w:tr w:rsidR="0034763B" w:rsidRPr="00F645A9" w14:paraId="7FDDF6A6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3830DA1B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52C20F0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alinity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F87CF1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6FA35612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014C3AFD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47FB8FA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chlorophyll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82A16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2C01CE08" w14:textId="77777777" w:rsidTr="008F4B41">
        <w:trPr>
          <w:trHeight w:val="465"/>
        </w:trPr>
        <w:tc>
          <w:tcPr>
            <w:tcW w:w="581" w:type="pct"/>
            <w:vMerge w:val="restart"/>
            <w:shd w:val="clear" w:color="auto" w:fill="auto"/>
            <w:vAlign w:val="bottom"/>
          </w:tcPr>
          <w:p w14:paraId="6829E6B3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1955" w:type="pct"/>
            <w:vMerge w:val="restar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A844C1A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conductivity</w:t>
            </w:r>
          </w:p>
        </w:tc>
        <w:tc>
          <w:tcPr>
            <w:tcW w:w="246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84A94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548BCB73" w14:textId="77777777" w:rsidTr="008F4B41">
        <w:trPr>
          <w:trHeight w:val="509"/>
        </w:trPr>
        <w:tc>
          <w:tcPr>
            <w:tcW w:w="581" w:type="pct"/>
            <w:vMerge/>
            <w:shd w:val="clear" w:color="auto" w:fill="auto"/>
            <w:vAlign w:val="bottom"/>
          </w:tcPr>
          <w:p w14:paraId="5C49E092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5" w:type="pct"/>
            <w:vMerge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9392ED0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3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59902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2EB2214E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1208DFEF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9838F8A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light intensity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6986B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718576C1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center"/>
          </w:tcPr>
          <w:p w14:paraId="02B47E6A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1624A2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dissolved organic carbon (DOC)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38301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26F4CF45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2829CF90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70C8E1E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B507B0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2DAACDD3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18C045DD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344E0D1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atmospheric data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167E0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48FF1946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0CA6DC24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858054D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density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04BF6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44B73B87" w14:textId="77777777" w:rsidTr="008F4B41">
        <w:trPr>
          <w:trHeight w:val="329"/>
        </w:trPr>
        <w:tc>
          <w:tcPr>
            <w:tcW w:w="581" w:type="pct"/>
            <w:shd w:val="clear" w:color="auto" w:fill="auto"/>
            <w:vAlign w:val="bottom"/>
          </w:tcPr>
          <w:p w14:paraId="7D796466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50D9252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alkalinity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3119A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4BC7B00C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44738A2D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F88BBEA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dissolved oxygen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DB222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61417A7C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center"/>
          </w:tcPr>
          <w:p w14:paraId="46B99334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850F95F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particulate organic carbon (POC)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B964B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769037AA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2804CC94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B2901F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phosphat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3D1D0C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122DD6ED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15B45A97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30400A3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nitrat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94662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785CAACE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039AF3DB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A89BD0C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ulfate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660CF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0D86263D" w14:textId="77777777" w:rsidTr="008F4B41">
        <w:trPr>
          <w:trHeight w:val="329"/>
        </w:trPr>
        <w:tc>
          <w:tcPr>
            <w:tcW w:w="581" w:type="pct"/>
            <w:shd w:val="clear" w:color="auto" w:fill="auto"/>
            <w:vAlign w:val="bottom"/>
          </w:tcPr>
          <w:p w14:paraId="1611973A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BE33F3F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ulfide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E300D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5011DC2B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6E759885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0692685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primary production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78E10" w14:textId="77777777" w:rsidR="0034763B" w:rsidRPr="00F645A9" w:rsidRDefault="0034763B" w:rsidP="008F4B41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1CE31E25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58384E1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0318947D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45A9">
              <w:rPr>
                <w:rFonts w:ascii="Arial" w:hAnsi="Arial" w:cs="Arial"/>
                <w:sz w:val="20"/>
                <w:szCs w:val="20"/>
              </w:rPr>
              <w:t>Subspecific</w:t>
            </w:r>
            <w:proofErr w:type="spellEnd"/>
            <w:r w:rsidRPr="00F645A9">
              <w:rPr>
                <w:rFonts w:ascii="Arial" w:hAnsi="Arial" w:cs="Arial"/>
                <w:sz w:val="20"/>
                <w:szCs w:val="20"/>
              </w:rPr>
              <w:t xml:space="preserve"> genetic lineag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61052180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train MB2003</w:t>
            </w:r>
          </w:p>
        </w:tc>
      </w:tr>
      <w:tr w:rsidR="0034763B" w:rsidRPr="00F645A9" w14:paraId="11AC511D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50083879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666B5B49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Number of replicon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3F99FDD9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4763B" w:rsidRPr="00F645A9" w14:paraId="0D7B069E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1AB092DD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02FEED2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Extrachromosomal element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08DC7B83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4763B" w:rsidRPr="00F645A9" w14:paraId="5646F384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43B9A472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43E677D4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Estimated Siz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7B8FCA0B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 xml:space="preserve">3,386,314 </w:t>
            </w:r>
            <w:proofErr w:type="spellStart"/>
            <w:r w:rsidRPr="00F645A9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34763B" w:rsidRPr="00F645A9" w14:paraId="6A68636F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center"/>
          </w:tcPr>
          <w:p w14:paraId="7AF901F7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center"/>
          </w:tcPr>
          <w:p w14:paraId="3DCD59F7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Reference for biomaterial or Genome report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center"/>
          </w:tcPr>
          <w:p w14:paraId="0A012EAD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4763B" w:rsidRPr="00F645A9" w14:paraId="76754161" w14:textId="77777777" w:rsidTr="008F4B41">
        <w:trPr>
          <w:trHeight w:val="165"/>
        </w:trPr>
        <w:tc>
          <w:tcPr>
            <w:tcW w:w="581" w:type="pct"/>
            <w:shd w:val="clear" w:color="auto" w:fill="C9FFCC"/>
            <w:vAlign w:val="bottom"/>
          </w:tcPr>
          <w:p w14:paraId="41BB8931" w14:textId="77777777" w:rsidR="0034763B" w:rsidRPr="00F645A9" w:rsidRDefault="0034763B" w:rsidP="008F4B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  <w:p w14:paraId="528AFDE8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9FFCC"/>
            <w:vAlign w:val="bottom"/>
          </w:tcPr>
          <w:p w14:paraId="393B96B5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3E116709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ource material identifier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9FFCC"/>
            <w:vAlign w:val="bottom"/>
          </w:tcPr>
          <w:p w14:paraId="3CAA9079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Bovine rumen contents</w:t>
            </w:r>
          </w:p>
        </w:tc>
      </w:tr>
      <w:tr w:rsidR="0034763B" w:rsidRPr="00F645A9" w14:paraId="5C07BDD8" w14:textId="77777777" w:rsidTr="008F4B41">
        <w:trPr>
          <w:trHeight w:val="465"/>
        </w:trPr>
        <w:tc>
          <w:tcPr>
            <w:tcW w:w="581" w:type="pct"/>
            <w:vMerge w:val="restart"/>
            <w:shd w:val="clear" w:color="auto" w:fill="C7FFCD"/>
            <w:vAlign w:val="bottom"/>
          </w:tcPr>
          <w:p w14:paraId="0B5A14C3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1955" w:type="pct"/>
            <w:vMerge w:val="restart"/>
            <w:tcBorders>
              <w:left w:val="single" w:sz="4" w:space="0" w:color="000000"/>
            </w:tcBorders>
            <w:shd w:val="clear" w:color="auto" w:fill="C7FFCD"/>
            <w:vAlign w:val="bottom"/>
          </w:tcPr>
          <w:p w14:paraId="19DB2D52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Known Pathogenicity</w:t>
            </w:r>
          </w:p>
        </w:tc>
        <w:tc>
          <w:tcPr>
            <w:tcW w:w="246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C7FFCD"/>
            <w:vAlign w:val="bottom"/>
          </w:tcPr>
          <w:p w14:paraId="08666A46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Not known as a pathogen</w:t>
            </w:r>
          </w:p>
        </w:tc>
      </w:tr>
      <w:tr w:rsidR="0034763B" w:rsidRPr="00F645A9" w14:paraId="345389FA" w14:textId="77777777" w:rsidTr="008F4B41">
        <w:trPr>
          <w:trHeight w:val="509"/>
        </w:trPr>
        <w:tc>
          <w:tcPr>
            <w:tcW w:w="581" w:type="pct"/>
            <w:vMerge/>
            <w:shd w:val="clear" w:color="auto" w:fill="C7FFCD"/>
            <w:vAlign w:val="bottom"/>
          </w:tcPr>
          <w:p w14:paraId="300AED13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5" w:type="pct"/>
            <w:vMerge/>
            <w:tcBorders>
              <w:left w:val="single" w:sz="4" w:space="0" w:color="000000"/>
            </w:tcBorders>
            <w:shd w:val="clear" w:color="auto" w:fill="C7FFCD"/>
            <w:vAlign w:val="bottom"/>
          </w:tcPr>
          <w:p w14:paraId="2E35B111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3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C7FFCD"/>
            <w:vAlign w:val="bottom"/>
          </w:tcPr>
          <w:p w14:paraId="5CD6B7BC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7D7916F6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03E11E21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6E4D9773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Biotic Relationship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31B81136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Rumen symbiont</w:t>
            </w:r>
          </w:p>
        </w:tc>
      </w:tr>
      <w:tr w:rsidR="0034763B" w:rsidRPr="00F645A9" w14:paraId="124FF21A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2972CD1C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34337AD2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pecific Host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35FBA75A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Bovine</w:t>
            </w:r>
          </w:p>
        </w:tc>
      </w:tr>
      <w:tr w:rsidR="0034763B" w:rsidRPr="00F645A9" w14:paraId="3C766088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2007911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5D55B0F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Host specificity or range (</w:t>
            </w:r>
            <w:proofErr w:type="spellStart"/>
            <w:r w:rsidRPr="00F645A9">
              <w:rPr>
                <w:rFonts w:ascii="Arial" w:hAnsi="Arial" w:cs="Arial"/>
                <w:sz w:val="20"/>
                <w:szCs w:val="20"/>
              </w:rPr>
              <w:t>taxid</w:t>
            </w:r>
            <w:proofErr w:type="spellEnd"/>
            <w:r w:rsidRPr="00F645A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3B72C182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Ruminants</w:t>
            </w:r>
          </w:p>
        </w:tc>
      </w:tr>
      <w:tr w:rsidR="0034763B" w:rsidRPr="00F645A9" w14:paraId="7887693B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2462261D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645CDECE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Health status of Host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59DC6E7C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Healthy</w:t>
            </w:r>
          </w:p>
        </w:tc>
      </w:tr>
      <w:tr w:rsidR="0034763B" w:rsidRPr="00F645A9" w14:paraId="56C8AC4B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7DDCE2A2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1DEF57C4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Trophic Level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0206B7E0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</w:tr>
      <w:tr w:rsidR="0034763B" w:rsidRPr="00F645A9" w14:paraId="1421EEAC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6B86A19F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26F34294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Relationship to Oxygen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5D4DFE4E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trict anaerobe</w:t>
            </w:r>
          </w:p>
        </w:tc>
      </w:tr>
      <w:tr w:rsidR="0034763B" w:rsidRPr="00F645A9" w14:paraId="0887C59F" w14:textId="77777777" w:rsidTr="008F4B41">
        <w:trPr>
          <w:trHeight w:val="165"/>
        </w:trPr>
        <w:tc>
          <w:tcPr>
            <w:tcW w:w="581" w:type="pct"/>
            <w:shd w:val="clear" w:color="auto" w:fill="CAFFCD"/>
            <w:vAlign w:val="bottom"/>
          </w:tcPr>
          <w:p w14:paraId="74CE0B62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AFFCD"/>
            <w:vAlign w:val="bottom"/>
          </w:tcPr>
          <w:p w14:paraId="1F9792B5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Isolation and Growth condition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AFFCD"/>
            <w:vAlign w:val="bottom"/>
          </w:tcPr>
          <w:p w14:paraId="14E3F702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Cultured from a bovine rumen sample</w:t>
            </w:r>
          </w:p>
        </w:tc>
      </w:tr>
      <w:tr w:rsidR="0034763B" w:rsidRPr="00F645A9" w14:paraId="2D4B0071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center"/>
          </w:tcPr>
          <w:p w14:paraId="5BB5199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IGS-27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center"/>
          </w:tcPr>
          <w:p w14:paraId="4DA36B81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Nucleic acid preparation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11600FCE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tandard cell lysis and phenol-chloroform extraction</w:t>
            </w:r>
          </w:p>
        </w:tc>
      </w:tr>
      <w:tr w:rsidR="0034763B" w:rsidRPr="00F645A9" w14:paraId="4EC2C318" w14:textId="77777777" w:rsidTr="008F4B41">
        <w:trPr>
          <w:trHeight w:val="165"/>
        </w:trPr>
        <w:tc>
          <w:tcPr>
            <w:tcW w:w="581" w:type="pct"/>
            <w:shd w:val="clear" w:color="auto" w:fill="CAFFCD"/>
            <w:vAlign w:val="bottom"/>
          </w:tcPr>
          <w:p w14:paraId="315CC824" w14:textId="77777777" w:rsidR="0034763B" w:rsidRPr="00F645A9" w:rsidRDefault="0034763B" w:rsidP="008F4B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  <w:p w14:paraId="4F76E5CB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AFFCD"/>
            <w:vAlign w:val="bottom"/>
          </w:tcPr>
          <w:p w14:paraId="1F5A78FC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6CE0260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Library construction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AFFCD"/>
            <w:vAlign w:val="bottom"/>
          </w:tcPr>
          <w:p w14:paraId="6E1FA325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Paired end and mate pair libraries</w:t>
            </w:r>
          </w:p>
        </w:tc>
      </w:tr>
      <w:tr w:rsidR="0034763B" w:rsidRPr="00F645A9" w14:paraId="13D6F6E6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20C344EA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7E378CA3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Library siz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B3BEE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54FD4D46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38CA9C70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4FE04815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Number of read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A2DD6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763B" w:rsidRPr="00F645A9" w14:paraId="3FB2D625" w14:textId="77777777" w:rsidTr="008F4B41">
        <w:trPr>
          <w:trHeight w:val="206"/>
        </w:trPr>
        <w:tc>
          <w:tcPr>
            <w:tcW w:w="581" w:type="pct"/>
            <w:shd w:val="clear" w:color="auto" w:fill="auto"/>
            <w:vAlign w:val="bottom"/>
          </w:tcPr>
          <w:p w14:paraId="148A4ACD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1864622F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vector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75208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4763B" w:rsidRPr="00F645A9" w14:paraId="0015BEAF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4ACE3018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6317DCB6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equencing method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257B23B6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Pyrosequencing</w:t>
            </w:r>
          </w:p>
        </w:tc>
      </w:tr>
      <w:tr w:rsidR="0034763B" w:rsidRPr="00F645A9" w14:paraId="6B3FF4A0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center"/>
          </w:tcPr>
          <w:p w14:paraId="5D40F093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center"/>
          </w:tcPr>
          <w:p w14:paraId="1F5A2FAA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Assembly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36253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4763B" w:rsidRPr="00F645A9" w14:paraId="727366FB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0F987C3D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67E2E907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Assembly method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2AC94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45A9">
              <w:rPr>
                <w:rFonts w:ascii="Arial" w:hAnsi="Arial" w:cs="Arial"/>
                <w:sz w:val="20"/>
                <w:szCs w:val="20"/>
              </w:rPr>
              <w:t>Newbler</w:t>
            </w:r>
            <w:proofErr w:type="spellEnd"/>
            <w:r w:rsidRPr="00F645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4763B" w:rsidRPr="00F645A9" w14:paraId="6CB4C93D" w14:textId="77777777" w:rsidTr="008F4B41">
        <w:trPr>
          <w:trHeight w:val="448"/>
        </w:trPr>
        <w:tc>
          <w:tcPr>
            <w:tcW w:w="581" w:type="pct"/>
            <w:shd w:val="clear" w:color="auto" w:fill="auto"/>
            <w:vAlign w:val="bottom"/>
          </w:tcPr>
          <w:p w14:paraId="50429462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25434E57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estimated error rat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1382C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6F74BE48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4763B" w:rsidRPr="00F645A9" w14:paraId="71E0CB83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6E991761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222C593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method of calculation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24A15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4763B" w:rsidRPr="00F645A9" w14:paraId="7FDA3AD8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center"/>
          </w:tcPr>
          <w:p w14:paraId="57EC6727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31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center"/>
          </w:tcPr>
          <w:p w14:paraId="233E1691" w14:textId="77777777" w:rsidR="0034763B" w:rsidRPr="00F645A9" w:rsidRDefault="0034763B" w:rsidP="008F4B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Finishing strategy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center"/>
          </w:tcPr>
          <w:p w14:paraId="1FF47286" w14:textId="77777777" w:rsidR="0034763B" w:rsidRPr="00F645A9" w:rsidRDefault="0034763B" w:rsidP="008F4B41">
            <w:pPr>
              <w:snapToGri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645A9">
              <w:rPr>
                <w:rFonts w:ascii="Arial" w:hAnsi="Arial" w:cs="Arial"/>
                <w:bCs/>
                <w:sz w:val="20"/>
                <w:szCs w:val="20"/>
              </w:rPr>
              <w:t>Sanger</w:t>
            </w:r>
          </w:p>
        </w:tc>
      </w:tr>
      <w:tr w:rsidR="0034763B" w:rsidRPr="00F645A9" w14:paraId="4216A3E2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72106B33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AED71BE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Statu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18DB9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Closed</w:t>
            </w:r>
          </w:p>
        </w:tc>
      </w:tr>
      <w:tr w:rsidR="0034763B" w:rsidRPr="00F645A9" w14:paraId="4637C726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7999FF59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3E5FFE8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coverage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72373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234×</w:t>
            </w:r>
          </w:p>
        </w:tc>
      </w:tr>
      <w:tr w:rsidR="0034763B" w:rsidRPr="00F645A9" w14:paraId="361883D4" w14:textId="77777777" w:rsidTr="008F4B41">
        <w:trPr>
          <w:trHeight w:val="165"/>
        </w:trPr>
        <w:tc>
          <w:tcPr>
            <w:tcW w:w="581" w:type="pct"/>
            <w:shd w:val="clear" w:color="auto" w:fill="auto"/>
            <w:vAlign w:val="bottom"/>
          </w:tcPr>
          <w:p w14:paraId="64DFC482" w14:textId="77777777" w:rsidR="0034763B" w:rsidRPr="00F645A9" w:rsidRDefault="0034763B" w:rsidP="008F4B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82A8E8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45A9">
              <w:rPr>
                <w:rFonts w:ascii="Arial" w:hAnsi="Arial" w:cs="Arial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6CBE2" w14:textId="77777777" w:rsidR="0034763B" w:rsidRPr="00F645A9" w:rsidRDefault="0034763B" w:rsidP="008F4B4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4763B" w:rsidRPr="00F645A9" w14:paraId="04D913EC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658636FA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68F8024A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Relevant SOP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0D7CB930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4763B" w:rsidRPr="00F645A9" w14:paraId="7EFC4F37" w14:textId="77777777" w:rsidTr="008F4B41">
        <w:trPr>
          <w:trHeight w:val="165"/>
        </w:trPr>
        <w:tc>
          <w:tcPr>
            <w:tcW w:w="581" w:type="pct"/>
            <w:shd w:val="clear" w:color="auto" w:fill="CCFFCC"/>
            <w:vAlign w:val="bottom"/>
          </w:tcPr>
          <w:p w14:paraId="16DE0207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1955" w:type="pct"/>
            <w:tcBorders>
              <w:left w:val="single" w:sz="4" w:space="0" w:color="000000"/>
            </w:tcBorders>
            <w:shd w:val="clear" w:color="auto" w:fill="CCFFCC"/>
            <w:vAlign w:val="bottom"/>
          </w:tcPr>
          <w:p w14:paraId="5E009059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Relevant e-resources</w:t>
            </w:r>
          </w:p>
        </w:tc>
        <w:tc>
          <w:tcPr>
            <w:tcW w:w="2463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CCFFCC"/>
            <w:vAlign w:val="bottom"/>
          </w:tcPr>
          <w:p w14:paraId="56AE7CF3" w14:textId="77777777" w:rsidR="0034763B" w:rsidRPr="00F645A9" w:rsidRDefault="0034763B" w:rsidP="008F4B41">
            <w:pPr>
              <w:rPr>
                <w:rFonts w:ascii="Arial" w:hAnsi="Arial" w:cs="Arial"/>
                <w:sz w:val="20"/>
                <w:szCs w:val="20"/>
              </w:rPr>
            </w:pPr>
            <w:r w:rsidRPr="00F645A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3077E220" w14:textId="77777777" w:rsidR="0034763B" w:rsidRDefault="0034763B" w:rsidP="0034763B"/>
    <w:p w14:paraId="022AA3E5" w14:textId="77777777" w:rsidR="0034763B" w:rsidRDefault="0034763B" w:rsidP="0034763B"/>
    <w:p w14:paraId="38DE397F" w14:textId="77777777" w:rsidR="00EA2CB4" w:rsidRDefault="0058734E"/>
    <w:sectPr w:rsidR="00EA2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89D26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itstream Vera Sans">
    <w:altName w:val="Trebuchet MS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227"/>
    <w:rsid w:val="00015AB7"/>
    <w:rsid w:val="000873B6"/>
    <w:rsid w:val="0034763B"/>
    <w:rsid w:val="0058734E"/>
    <w:rsid w:val="00727227"/>
    <w:rsid w:val="00796120"/>
    <w:rsid w:val="008B7A9D"/>
    <w:rsid w:val="00A14BF8"/>
    <w:rsid w:val="00C96DA9"/>
    <w:rsid w:val="00E75980"/>
    <w:rsid w:val="00F5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3DE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eorgia" w:eastAsiaTheme="minorHAnsi" w:hAnsi="Georgia" w:cs="Tahoma"/>
        <w:sz w:val="24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63B"/>
    <w:pPr>
      <w:spacing w:after="0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34763B"/>
    <w:pPr>
      <w:keepNext/>
      <w:spacing w:before="480" w:line="276" w:lineRule="auto"/>
      <w:jc w:val="both"/>
      <w:outlineLvl w:val="0"/>
    </w:pPr>
    <w:rPr>
      <w:b/>
      <w:bCs/>
      <w:kern w:val="3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4763B"/>
    <w:rPr>
      <w:rFonts w:ascii="Times New Roman" w:eastAsia="Times New Roman" w:hAnsi="Times New Roman" w:cs="Times New Roman"/>
      <w:b/>
      <w:bCs/>
      <w:kern w:val="32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qFormat/>
    <w:rsid w:val="0034763B"/>
    <w:pPr>
      <w:spacing w:after="240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34763B"/>
    <w:rPr>
      <w:rFonts w:ascii="Cambria" w:eastAsia="Times New Roman" w:hAnsi="Cambria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7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6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63B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amesforLife">
    <w:name w:val="NamesforLife"/>
    <w:autoRedefine/>
    <w:rsid w:val="0034763B"/>
    <w:rPr>
      <w:color w:val="50505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6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63B"/>
    <w:rPr>
      <w:rFonts w:ascii="Segoe UI" w:eastAsia="Times New Roman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eorgia" w:eastAsiaTheme="minorHAnsi" w:hAnsi="Georgia" w:cs="Tahoma"/>
        <w:sz w:val="24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63B"/>
    <w:pPr>
      <w:spacing w:after="0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34763B"/>
    <w:pPr>
      <w:keepNext/>
      <w:spacing w:before="480" w:line="276" w:lineRule="auto"/>
      <w:jc w:val="both"/>
      <w:outlineLvl w:val="0"/>
    </w:pPr>
    <w:rPr>
      <w:b/>
      <w:bCs/>
      <w:kern w:val="3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4763B"/>
    <w:rPr>
      <w:rFonts w:ascii="Times New Roman" w:eastAsia="Times New Roman" w:hAnsi="Times New Roman" w:cs="Times New Roman"/>
      <w:b/>
      <w:bCs/>
      <w:kern w:val="32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qFormat/>
    <w:rsid w:val="0034763B"/>
    <w:pPr>
      <w:spacing w:after="240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34763B"/>
    <w:rPr>
      <w:rFonts w:ascii="Cambria" w:eastAsia="Times New Roman" w:hAnsi="Cambria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7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6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63B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amesforLife">
    <w:name w:val="NamesforLife"/>
    <w:autoRedefine/>
    <w:rsid w:val="0034763B"/>
    <w:rPr>
      <w:color w:val="50505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6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63B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oi.org/10.1601/nm.413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4</Characters>
  <Application>Microsoft Office Word</Application>
  <DocSecurity>0</DocSecurity>
  <Lines>14</Lines>
  <Paragraphs>4</Paragraphs>
  <ScaleCrop>false</ScaleCrop>
  <Company>AgResearch Limited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evich, Nick</dc:creator>
  <cp:keywords/>
  <dc:description/>
  <cp:lastModifiedBy>Sevilla, Hernando Jr.</cp:lastModifiedBy>
  <cp:revision>3</cp:revision>
  <dcterms:created xsi:type="dcterms:W3CDTF">2017-07-25T21:13:00Z</dcterms:created>
  <dcterms:modified xsi:type="dcterms:W3CDTF">2017-12-01T14:37:00Z</dcterms:modified>
</cp:coreProperties>
</file>